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text" w:horzAnchor="margin" w:tblpY="92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5614"/>
        <w:gridCol w:w="1985"/>
      </w:tblGrid>
      <w:tr w:rsidR="002A2163" w:rsidRPr="000E7CA8" w14:paraId="63C50C11" w14:textId="77777777" w:rsidTr="00C370A3">
        <w:trPr>
          <w:trHeight w:val="270"/>
        </w:trPr>
        <w:tc>
          <w:tcPr>
            <w:tcW w:w="8789" w:type="dxa"/>
            <w:gridSpan w:val="3"/>
            <w:tcBorders>
              <w:top w:val="nil"/>
              <w:bottom w:val="single" w:sz="12" w:space="0" w:color="auto"/>
            </w:tcBorders>
          </w:tcPr>
          <w:p w14:paraId="20832F94" w14:textId="77777777" w:rsidR="002A2163" w:rsidRPr="00547F00" w:rsidRDefault="002A2163" w:rsidP="002A21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7F0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ble S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Pr="00547F0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ri</w:t>
            </w:r>
            <w:r w:rsidRPr="00F80F3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r sequences used in this study</w:t>
            </w:r>
          </w:p>
        </w:tc>
      </w:tr>
      <w:tr w:rsidR="002A2163" w:rsidRPr="000E7CA8" w14:paraId="04F02ECF" w14:textId="77777777" w:rsidTr="00C370A3">
        <w:trPr>
          <w:trHeight w:val="270"/>
        </w:trPr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</w:tcPr>
          <w:p w14:paraId="196CD713" w14:textId="77777777" w:rsidR="002A2163" w:rsidRPr="00547F00" w:rsidRDefault="002A2163" w:rsidP="002A21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7F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5614" w:type="dxa"/>
            <w:tcBorders>
              <w:top w:val="single" w:sz="12" w:space="0" w:color="auto"/>
              <w:bottom w:val="single" w:sz="6" w:space="0" w:color="auto"/>
            </w:tcBorders>
          </w:tcPr>
          <w:p w14:paraId="7F83A0C8" w14:textId="77777777" w:rsidR="002A2163" w:rsidRPr="00547F00" w:rsidRDefault="002A2163" w:rsidP="002A21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7F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77BC114A" w14:textId="77777777" w:rsidR="002A2163" w:rsidRPr="00547F00" w:rsidRDefault="002A2163" w:rsidP="002A21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7F0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rposes</w:t>
            </w:r>
          </w:p>
        </w:tc>
      </w:tr>
      <w:tr w:rsidR="002A2163" w:rsidRPr="00E73AA4" w14:paraId="1A7E2225" w14:textId="77777777" w:rsidTr="00C370A3">
        <w:trPr>
          <w:trHeight w:val="198"/>
        </w:trPr>
        <w:tc>
          <w:tcPr>
            <w:tcW w:w="1190" w:type="dxa"/>
            <w:tcBorders>
              <w:top w:val="single" w:sz="6" w:space="0" w:color="auto"/>
              <w:bottom w:val="nil"/>
            </w:tcBorders>
          </w:tcPr>
          <w:p w14:paraId="0D407679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mCS</w:t>
            </w:r>
            <w:r w:rsidRPr="00E73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614" w:type="dxa"/>
            <w:tcBorders>
              <w:top w:val="single" w:sz="6" w:space="0" w:color="auto"/>
              <w:bottom w:val="nil"/>
            </w:tcBorders>
          </w:tcPr>
          <w:p w14:paraId="7D0DA711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tag  ggtctcG CACC ATGAACGCTCTCCGGTCCAGTTCCGCAGT</w:t>
            </w:r>
          </w:p>
        </w:tc>
        <w:tc>
          <w:tcPr>
            <w:tcW w:w="1985" w:type="dxa"/>
            <w:vMerge w:val="restart"/>
            <w:tcBorders>
              <w:top w:val="single" w:sz="6" w:space="0" w:color="auto"/>
              <w:bottom w:val="nil"/>
            </w:tcBorders>
          </w:tcPr>
          <w:p w14:paraId="0FCF3057" w14:textId="77777777" w:rsidR="002A2163" w:rsidRPr="00E73AA4" w:rsidRDefault="002A2163" w:rsidP="002A2163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"/>
            <w:r w:rsidRPr="00E73AA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ssembly of overexpression plasmids</w:t>
            </w:r>
            <w:r w:rsidRPr="00E73AA4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E73AA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 confirmation of selectable markers</w:t>
            </w:r>
            <w:bookmarkEnd w:id="0"/>
            <w:r w:rsidRPr="00E73AA4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, and </w:t>
            </w:r>
            <w:r w:rsidRPr="00E73AA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ubcellular localization</w:t>
            </w:r>
          </w:p>
        </w:tc>
      </w:tr>
      <w:tr w:rsidR="002A2163" w:rsidRPr="00E73AA4" w14:paraId="62E29BEA" w14:textId="77777777" w:rsidTr="00C370A3">
        <w:trPr>
          <w:trHeight w:val="281"/>
        </w:trPr>
        <w:tc>
          <w:tcPr>
            <w:tcW w:w="1190" w:type="dxa"/>
            <w:tcBorders>
              <w:top w:val="nil"/>
            </w:tcBorders>
          </w:tcPr>
          <w:p w14:paraId="73F0A32E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A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CS</w:t>
            </w:r>
            <w:r w:rsidRPr="00E73AA4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614" w:type="dxa"/>
            <w:tcBorders>
              <w:top w:val="nil"/>
            </w:tcBorders>
          </w:tcPr>
          <w:p w14:paraId="71B10F53" w14:textId="77777777" w:rsidR="002A2163" w:rsidRPr="00E73AA4" w:rsidRDefault="002A2163" w:rsidP="002A216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sz w:val="18"/>
                <w:szCs w:val="18"/>
              </w:rPr>
              <w:t>Actag  ggtctcT CGCC CAGGCGAGCCTTGAGGTTGGCCTTCAGCC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30A5C77C" w14:textId="77777777" w:rsidR="002A2163" w:rsidRPr="00E73AA4" w:rsidRDefault="002A2163" w:rsidP="002A2163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A2163" w:rsidRPr="00E73AA4" w14:paraId="2EC7E26D" w14:textId="77777777" w:rsidTr="00C370A3">
        <w:trPr>
          <w:trHeight w:val="279"/>
        </w:trPr>
        <w:tc>
          <w:tcPr>
            <w:tcW w:w="1190" w:type="dxa"/>
          </w:tcPr>
          <w:p w14:paraId="2A843EDE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S-F</w:t>
            </w:r>
          </w:p>
        </w:tc>
        <w:tc>
          <w:tcPr>
            <w:tcW w:w="5614" w:type="dxa"/>
          </w:tcPr>
          <w:p w14:paraId="2E6CA2D7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CGGGGGACTCTTGCCACC</w:t>
            </w:r>
          </w:p>
        </w:tc>
        <w:tc>
          <w:tcPr>
            <w:tcW w:w="1985" w:type="dxa"/>
            <w:vMerge/>
          </w:tcPr>
          <w:p w14:paraId="18AFE3EE" w14:textId="77777777" w:rsidR="002A2163" w:rsidRPr="00E73AA4" w:rsidRDefault="002A2163" w:rsidP="002A2163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A2163" w:rsidRPr="00E73AA4" w14:paraId="773D250D" w14:textId="77777777" w:rsidTr="00C370A3">
        <w:trPr>
          <w:trHeight w:val="270"/>
        </w:trPr>
        <w:tc>
          <w:tcPr>
            <w:tcW w:w="1190" w:type="dxa"/>
          </w:tcPr>
          <w:p w14:paraId="45463595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GFP-cx</w:t>
            </w:r>
          </w:p>
        </w:tc>
        <w:tc>
          <w:tcPr>
            <w:tcW w:w="5614" w:type="dxa"/>
          </w:tcPr>
          <w:p w14:paraId="318261A2" w14:textId="77777777" w:rsidR="002A2163" w:rsidRPr="00E73AA4" w:rsidRDefault="002A2163" w:rsidP="002A21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CACGCTGAACTTGTGG</w:t>
            </w:r>
          </w:p>
        </w:tc>
        <w:tc>
          <w:tcPr>
            <w:tcW w:w="1985" w:type="dxa"/>
            <w:vMerge/>
          </w:tcPr>
          <w:p w14:paraId="71E848C8" w14:textId="77777777" w:rsidR="002A2163" w:rsidRPr="00E73AA4" w:rsidRDefault="002A2163" w:rsidP="002A2163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A2163" w:rsidRPr="00E73AA4" w14:paraId="1FB95CF0" w14:textId="77777777" w:rsidTr="00C370A3">
        <w:trPr>
          <w:trHeight w:val="270"/>
        </w:trPr>
        <w:tc>
          <w:tcPr>
            <w:tcW w:w="1190" w:type="dxa"/>
          </w:tcPr>
          <w:p w14:paraId="7FC3626C" w14:textId="1FA2C6F3" w:rsidR="002A2163" w:rsidRPr="00E73AA4" w:rsidRDefault="00C370A3" w:rsidP="002A21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sz w:val="18"/>
                <w:szCs w:val="18"/>
              </w:rPr>
              <w:t>HygR</w:t>
            </w:r>
            <w:r w:rsidR="002A2163" w:rsidRPr="00E73A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F</w:t>
            </w:r>
          </w:p>
        </w:tc>
        <w:tc>
          <w:tcPr>
            <w:tcW w:w="5614" w:type="dxa"/>
          </w:tcPr>
          <w:p w14:paraId="05A3CF6F" w14:textId="77777777" w:rsidR="002A2163" w:rsidRPr="00E73AA4" w:rsidRDefault="002A2163" w:rsidP="002A21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3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AGTGTATTGACCGATTCCTTGC</w:t>
            </w:r>
          </w:p>
        </w:tc>
        <w:tc>
          <w:tcPr>
            <w:tcW w:w="1985" w:type="dxa"/>
            <w:vMerge/>
          </w:tcPr>
          <w:p w14:paraId="78599516" w14:textId="77777777" w:rsidR="002A2163" w:rsidRPr="00E73AA4" w:rsidRDefault="002A2163" w:rsidP="002A2163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A2163" w:rsidRPr="00E73AA4" w14:paraId="7927A3D9" w14:textId="77777777" w:rsidTr="00C370A3">
        <w:trPr>
          <w:trHeight w:val="270"/>
        </w:trPr>
        <w:tc>
          <w:tcPr>
            <w:tcW w:w="1190" w:type="dxa"/>
          </w:tcPr>
          <w:p w14:paraId="252F250D" w14:textId="42B70FF3" w:rsidR="002A2163" w:rsidRPr="00E73AA4" w:rsidRDefault="00C370A3" w:rsidP="002A21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sz w:val="18"/>
                <w:szCs w:val="18"/>
              </w:rPr>
              <w:t>HygR</w:t>
            </w:r>
            <w:r w:rsidR="002A2163" w:rsidRPr="00E73A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R</w:t>
            </w:r>
          </w:p>
        </w:tc>
        <w:tc>
          <w:tcPr>
            <w:tcW w:w="5614" w:type="dxa"/>
          </w:tcPr>
          <w:p w14:paraId="1CAD309A" w14:textId="77777777" w:rsidR="002A2163" w:rsidRPr="00E73AA4" w:rsidRDefault="002A2163" w:rsidP="002A21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3AA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CGACAGTGTCTCCGACCTGAT</w:t>
            </w:r>
          </w:p>
        </w:tc>
        <w:tc>
          <w:tcPr>
            <w:tcW w:w="1985" w:type="dxa"/>
            <w:vMerge/>
          </w:tcPr>
          <w:p w14:paraId="3B2E455C" w14:textId="77777777" w:rsidR="002A2163" w:rsidRPr="00E73AA4" w:rsidRDefault="002A2163" w:rsidP="002A2163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A2163" w:rsidRPr="00E73AA4" w14:paraId="37D3A5F1" w14:textId="77777777" w:rsidTr="00C370A3">
        <w:trPr>
          <w:trHeight w:val="270"/>
        </w:trPr>
        <w:tc>
          <w:tcPr>
            <w:tcW w:w="1190" w:type="dxa"/>
          </w:tcPr>
          <w:p w14:paraId="00C5BC57" w14:textId="77777777" w:rsidR="002A2163" w:rsidRPr="00E73AA4" w:rsidRDefault="002A2163" w:rsidP="002A21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3AA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mCS-</w:t>
            </w:r>
            <w:r w:rsidRPr="00E73AA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614" w:type="dxa"/>
          </w:tcPr>
          <w:p w14:paraId="3CD6F680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GGTGTTGGTGTCAAGTGT</w:t>
            </w:r>
          </w:p>
        </w:tc>
        <w:tc>
          <w:tcPr>
            <w:tcW w:w="1985" w:type="dxa"/>
            <w:vMerge w:val="restart"/>
          </w:tcPr>
          <w:p w14:paraId="1DBB5C61" w14:textId="77777777" w:rsidR="002A2163" w:rsidRPr="00E73AA4" w:rsidRDefault="002A2163" w:rsidP="002A2163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nalysis of</w:t>
            </w:r>
            <w:r w:rsidRPr="00E73AA4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73AA4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AmCS</w:t>
            </w:r>
            <w:r w:rsidRPr="00E73AA4">
              <w:rPr>
                <w:rFonts w:ascii="Times New Roman" w:eastAsia="黑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73AA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ene expression</w:t>
            </w:r>
          </w:p>
        </w:tc>
      </w:tr>
      <w:tr w:rsidR="002A2163" w:rsidRPr="00E73AA4" w14:paraId="02238C87" w14:textId="77777777" w:rsidTr="00C370A3">
        <w:trPr>
          <w:trHeight w:val="270"/>
        </w:trPr>
        <w:tc>
          <w:tcPr>
            <w:tcW w:w="1190" w:type="dxa"/>
          </w:tcPr>
          <w:p w14:paraId="4D91EAF0" w14:textId="77777777" w:rsidR="002A2163" w:rsidRPr="00E73AA4" w:rsidRDefault="002A2163" w:rsidP="002A21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73AA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mCS-</w:t>
            </w:r>
            <w:r w:rsidRPr="00E73AA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14" w:type="dxa"/>
          </w:tcPr>
          <w:p w14:paraId="71EED19A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GGGAATGACAATGGGCTCA</w:t>
            </w:r>
          </w:p>
        </w:tc>
        <w:tc>
          <w:tcPr>
            <w:tcW w:w="1985" w:type="dxa"/>
            <w:vMerge/>
          </w:tcPr>
          <w:p w14:paraId="71EBE7AB" w14:textId="77777777" w:rsidR="002A2163" w:rsidRPr="00E73AA4" w:rsidRDefault="002A2163" w:rsidP="002A2163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A2163" w:rsidRPr="00E73AA4" w14:paraId="7913B0DC" w14:textId="77777777" w:rsidTr="00C370A3">
        <w:trPr>
          <w:trHeight w:val="270"/>
        </w:trPr>
        <w:tc>
          <w:tcPr>
            <w:tcW w:w="1190" w:type="dxa"/>
          </w:tcPr>
          <w:p w14:paraId="28D2BED5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TIN2</w:t>
            </w:r>
            <w:r w:rsidRPr="00E73AA4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E73AA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614" w:type="dxa"/>
          </w:tcPr>
          <w:p w14:paraId="37EFB62B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'-GGCGATGAAGCTCAATCCAAACG-3'</w:t>
            </w:r>
          </w:p>
        </w:tc>
        <w:tc>
          <w:tcPr>
            <w:tcW w:w="1985" w:type="dxa"/>
            <w:vMerge w:val="restart"/>
          </w:tcPr>
          <w:p w14:paraId="022C505D" w14:textId="77777777" w:rsidR="002A2163" w:rsidRPr="00E73AA4" w:rsidRDefault="002A2163" w:rsidP="002A2163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E73AA4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eference gene</w:t>
            </w:r>
          </w:p>
        </w:tc>
      </w:tr>
      <w:tr w:rsidR="002A2163" w:rsidRPr="00E73AA4" w14:paraId="110617EB" w14:textId="77777777" w:rsidTr="00C370A3">
        <w:trPr>
          <w:trHeight w:val="270"/>
        </w:trPr>
        <w:tc>
          <w:tcPr>
            <w:tcW w:w="1190" w:type="dxa"/>
          </w:tcPr>
          <w:p w14:paraId="0374E728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TIN2</w:t>
            </w:r>
            <w:r w:rsidRPr="00E73AA4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E73AA4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614" w:type="dxa"/>
          </w:tcPr>
          <w:p w14:paraId="36D49E0F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3A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'-GGTCACGACCAGCAAGATCAAGACG-3'</w:t>
            </w:r>
          </w:p>
        </w:tc>
        <w:tc>
          <w:tcPr>
            <w:tcW w:w="1985" w:type="dxa"/>
            <w:vMerge/>
          </w:tcPr>
          <w:p w14:paraId="15C06597" w14:textId="77777777" w:rsidR="002A2163" w:rsidRPr="00E73AA4" w:rsidRDefault="002A2163" w:rsidP="002A216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04160B41" w14:textId="7ABAAA8E" w:rsidR="00415F6E" w:rsidRPr="00E73AA4" w:rsidRDefault="00415F6E" w:rsidP="002A2163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</w:p>
    <w:p w14:paraId="4C9B20BD" w14:textId="2D464750" w:rsidR="001C48E0" w:rsidRPr="00415F6E" w:rsidRDefault="001C48E0" w:rsidP="002A2163">
      <w:pPr>
        <w:rPr>
          <w:rFonts w:ascii="Times New Roman" w:hAnsi="Times New Roman" w:cs="Times New Roman"/>
        </w:rPr>
      </w:pPr>
    </w:p>
    <w:sectPr w:rsidR="001C48E0" w:rsidRPr="00415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E7584" w14:textId="77777777" w:rsidR="002C5703" w:rsidRDefault="002C5703" w:rsidP="00930C70">
      <w:pPr>
        <w:rPr>
          <w:rFonts w:hint="eastAsia"/>
        </w:rPr>
      </w:pPr>
      <w:r>
        <w:separator/>
      </w:r>
    </w:p>
  </w:endnote>
  <w:endnote w:type="continuationSeparator" w:id="0">
    <w:p w14:paraId="2DF2B8A4" w14:textId="77777777" w:rsidR="002C5703" w:rsidRDefault="002C5703" w:rsidP="00930C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2CC95" w14:textId="77777777" w:rsidR="002C5703" w:rsidRDefault="002C5703" w:rsidP="00930C70">
      <w:pPr>
        <w:rPr>
          <w:rFonts w:hint="eastAsia"/>
        </w:rPr>
      </w:pPr>
      <w:r>
        <w:separator/>
      </w:r>
    </w:p>
  </w:footnote>
  <w:footnote w:type="continuationSeparator" w:id="0">
    <w:p w14:paraId="5DF25006" w14:textId="77777777" w:rsidR="002C5703" w:rsidRDefault="002C5703" w:rsidP="00930C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F6E"/>
    <w:rsid w:val="0000003D"/>
    <w:rsid w:val="00013251"/>
    <w:rsid w:val="00076CB2"/>
    <w:rsid w:val="0008334A"/>
    <w:rsid w:val="00097A2A"/>
    <w:rsid w:val="000E7CA8"/>
    <w:rsid w:val="00123BA7"/>
    <w:rsid w:val="001427C9"/>
    <w:rsid w:val="0017653C"/>
    <w:rsid w:val="001B2EBA"/>
    <w:rsid w:val="001C48E0"/>
    <w:rsid w:val="0020770E"/>
    <w:rsid w:val="002A2163"/>
    <w:rsid w:val="002C5703"/>
    <w:rsid w:val="002D70E9"/>
    <w:rsid w:val="00346C14"/>
    <w:rsid w:val="00351536"/>
    <w:rsid w:val="003846DF"/>
    <w:rsid w:val="003D6C08"/>
    <w:rsid w:val="00415F6E"/>
    <w:rsid w:val="00524DD1"/>
    <w:rsid w:val="00546337"/>
    <w:rsid w:val="00547F00"/>
    <w:rsid w:val="005A766A"/>
    <w:rsid w:val="005D4E60"/>
    <w:rsid w:val="006C3F15"/>
    <w:rsid w:val="00716DD2"/>
    <w:rsid w:val="0072372E"/>
    <w:rsid w:val="00724C66"/>
    <w:rsid w:val="00821E7F"/>
    <w:rsid w:val="008B2D15"/>
    <w:rsid w:val="008D2A32"/>
    <w:rsid w:val="00930C70"/>
    <w:rsid w:val="009627EC"/>
    <w:rsid w:val="00966E20"/>
    <w:rsid w:val="00976A9B"/>
    <w:rsid w:val="009E2F9C"/>
    <w:rsid w:val="00A12D33"/>
    <w:rsid w:val="00A36700"/>
    <w:rsid w:val="00A61802"/>
    <w:rsid w:val="00A634B2"/>
    <w:rsid w:val="00A64741"/>
    <w:rsid w:val="00B0680F"/>
    <w:rsid w:val="00B558CC"/>
    <w:rsid w:val="00C370A3"/>
    <w:rsid w:val="00C93AA4"/>
    <w:rsid w:val="00CB31E8"/>
    <w:rsid w:val="00D23D27"/>
    <w:rsid w:val="00D96572"/>
    <w:rsid w:val="00E73AA4"/>
    <w:rsid w:val="00F634E1"/>
    <w:rsid w:val="00F671CE"/>
    <w:rsid w:val="00F80F31"/>
    <w:rsid w:val="00FB1D41"/>
    <w:rsid w:val="00FE2FC1"/>
    <w:rsid w:val="00FE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865A7"/>
  <w15:chartTrackingRefBased/>
  <w15:docId w15:val="{E24FCC86-824D-432F-A5CA-A1537021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F6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5F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5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F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5F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5F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F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F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F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F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5F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5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5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5F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5F6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5F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5F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5F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5F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5F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5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5F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5F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5F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5F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5F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5F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5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5F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5F6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15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30C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30C7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30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30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0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17</cp:revision>
  <dcterms:created xsi:type="dcterms:W3CDTF">2025-06-13T13:57:00Z</dcterms:created>
  <dcterms:modified xsi:type="dcterms:W3CDTF">2025-09-14T14:00:00Z</dcterms:modified>
</cp:coreProperties>
</file>